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tyle1"/>
        <w:tblW w:w="9450" w:type="dxa"/>
        <w:tblLayout w:type="fixed"/>
        <w:tblLook w:val="04A0" w:firstRow="1" w:lastRow="0" w:firstColumn="1" w:lastColumn="0" w:noHBand="0" w:noVBand="1"/>
      </w:tblPr>
      <w:tblGrid>
        <w:gridCol w:w="1994"/>
        <w:gridCol w:w="1439"/>
        <w:gridCol w:w="1351"/>
        <w:gridCol w:w="1354"/>
        <w:gridCol w:w="1204"/>
        <w:gridCol w:w="1544"/>
        <w:gridCol w:w="236"/>
        <w:gridCol w:w="328"/>
      </w:tblGrid>
      <w:tr w:rsidR="00701040" w:rsidRPr="00692676" w14:paraId="6870F8D7" w14:textId="77777777" w:rsidTr="00534D60">
        <w:trPr>
          <w:trHeight w:val="291"/>
        </w:trPr>
        <w:tc>
          <w:tcPr>
            <w:tcW w:w="9450" w:type="dxa"/>
            <w:gridSpan w:val="8"/>
          </w:tcPr>
          <w:p w14:paraId="155B3E47" w14:textId="24B66394" w:rsidR="00701040" w:rsidRPr="00534D60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34D60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4</w:t>
            </w:r>
            <w:r w:rsidR="00534D60" w:rsidRPr="00534D60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 Table</w:t>
            </w:r>
            <w:r w:rsidRPr="00534D60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: Key pig husbandry practices</w:t>
            </w:r>
          </w:p>
        </w:tc>
      </w:tr>
      <w:tr w:rsidR="00701040" w:rsidRPr="00692676" w14:paraId="16E0E538" w14:textId="77777777" w:rsidTr="00534D60">
        <w:trPr>
          <w:trHeight w:val="291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51074DA6" w14:textId="0416ED00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Pig husbandry practic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03AACED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Agago (n=179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608CEDA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Kitgum (n=180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1AF43101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Lamwo (n=178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2508A27F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Pader</w:t>
            </w:r>
          </w:p>
          <w:p w14:paraId="574E9F47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(n=177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E414905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Overall (N=71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99B4A0A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457439F9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736FD5AE" w14:textId="77777777" w:rsidTr="008668A5">
        <w:trPr>
          <w:trHeight w:val="291"/>
        </w:trPr>
        <w:tc>
          <w:tcPr>
            <w:tcW w:w="1994" w:type="dxa"/>
            <w:tcBorders>
              <w:top w:val="single" w:sz="4" w:space="0" w:color="auto"/>
            </w:tcBorders>
          </w:tcPr>
          <w:p w14:paraId="4CC64E10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Herd size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EADA8E8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1735B81B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02E4A5F9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8C003D9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19604CC4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6DB6C6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72098CEA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0EE6B4BA" w14:textId="77777777" w:rsidTr="008668A5">
        <w:trPr>
          <w:trHeight w:val="291"/>
        </w:trPr>
        <w:tc>
          <w:tcPr>
            <w:tcW w:w="1994" w:type="dxa"/>
          </w:tcPr>
          <w:p w14:paraId="24656AF9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Less than 3 pigs</w:t>
            </w:r>
          </w:p>
        </w:tc>
        <w:tc>
          <w:tcPr>
            <w:tcW w:w="1439" w:type="dxa"/>
          </w:tcPr>
          <w:p w14:paraId="61C5A88C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1351" w:type="dxa"/>
          </w:tcPr>
          <w:p w14:paraId="76DFF7BF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354" w:type="dxa"/>
          </w:tcPr>
          <w:p w14:paraId="09304204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204" w:type="dxa"/>
          </w:tcPr>
          <w:p w14:paraId="1B614F06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1544" w:type="dxa"/>
          </w:tcPr>
          <w:p w14:paraId="7F215C29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236" w:type="dxa"/>
          </w:tcPr>
          <w:p w14:paraId="3DD99FEF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14:paraId="60D96438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5093EBC8" w14:textId="77777777" w:rsidTr="008668A5">
        <w:trPr>
          <w:trHeight w:val="291"/>
        </w:trPr>
        <w:tc>
          <w:tcPr>
            <w:tcW w:w="1994" w:type="dxa"/>
          </w:tcPr>
          <w:p w14:paraId="43B00B20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Three pigs or more</w:t>
            </w:r>
          </w:p>
        </w:tc>
        <w:tc>
          <w:tcPr>
            <w:tcW w:w="1439" w:type="dxa"/>
          </w:tcPr>
          <w:p w14:paraId="53A7B65F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351" w:type="dxa"/>
          </w:tcPr>
          <w:p w14:paraId="640C3BFE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354" w:type="dxa"/>
          </w:tcPr>
          <w:p w14:paraId="4466652D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204" w:type="dxa"/>
          </w:tcPr>
          <w:p w14:paraId="27444A63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544" w:type="dxa"/>
          </w:tcPr>
          <w:p w14:paraId="01E6860B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236" w:type="dxa"/>
          </w:tcPr>
          <w:p w14:paraId="03B111D1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14:paraId="3B052CC9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66B0AE15" w14:textId="77777777" w:rsidTr="008668A5">
        <w:trPr>
          <w:trHeight w:val="291"/>
        </w:trPr>
        <w:tc>
          <w:tcPr>
            <w:tcW w:w="3433" w:type="dxa"/>
            <w:gridSpan w:val="2"/>
          </w:tcPr>
          <w:p w14:paraId="55C9413B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Free-roaming pigs</w:t>
            </w:r>
          </w:p>
        </w:tc>
        <w:tc>
          <w:tcPr>
            <w:tcW w:w="1351" w:type="dxa"/>
          </w:tcPr>
          <w:p w14:paraId="24D84BA7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18DB09A1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14:paraId="260D35AA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gridSpan w:val="2"/>
          </w:tcPr>
          <w:p w14:paraId="63D07BDE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14:paraId="502CEDEE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545350C9" w14:textId="77777777" w:rsidTr="008668A5">
        <w:trPr>
          <w:trHeight w:val="291"/>
        </w:trPr>
        <w:tc>
          <w:tcPr>
            <w:tcW w:w="1994" w:type="dxa"/>
          </w:tcPr>
          <w:p w14:paraId="231347AD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9" w:type="dxa"/>
          </w:tcPr>
          <w:p w14:paraId="35B18ED7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351" w:type="dxa"/>
          </w:tcPr>
          <w:p w14:paraId="77C1A385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354" w:type="dxa"/>
          </w:tcPr>
          <w:p w14:paraId="5AAB2837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204" w:type="dxa"/>
          </w:tcPr>
          <w:p w14:paraId="7332AC68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544" w:type="dxa"/>
          </w:tcPr>
          <w:p w14:paraId="7A0CF73B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236" w:type="dxa"/>
          </w:tcPr>
          <w:p w14:paraId="5E759089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14:paraId="5F36CC95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6D7E6208" w14:textId="77777777" w:rsidTr="008668A5">
        <w:trPr>
          <w:trHeight w:val="291"/>
        </w:trPr>
        <w:tc>
          <w:tcPr>
            <w:tcW w:w="1994" w:type="dxa"/>
          </w:tcPr>
          <w:p w14:paraId="1B4F1500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9" w:type="dxa"/>
          </w:tcPr>
          <w:p w14:paraId="43E55CA5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1351" w:type="dxa"/>
          </w:tcPr>
          <w:p w14:paraId="511FEFE5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1354" w:type="dxa"/>
          </w:tcPr>
          <w:p w14:paraId="514308BF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1204" w:type="dxa"/>
          </w:tcPr>
          <w:p w14:paraId="13B35816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544" w:type="dxa"/>
          </w:tcPr>
          <w:p w14:paraId="62470F85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236" w:type="dxa"/>
          </w:tcPr>
          <w:p w14:paraId="5B2B3EC0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14:paraId="251338FF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5F3286BD" w14:textId="77777777" w:rsidTr="008668A5">
        <w:trPr>
          <w:trHeight w:val="291"/>
        </w:trPr>
        <w:tc>
          <w:tcPr>
            <w:tcW w:w="3433" w:type="dxa"/>
            <w:gridSpan w:val="2"/>
          </w:tcPr>
          <w:p w14:paraId="2483AD1E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Borehole water</w:t>
            </w:r>
          </w:p>
        </w:tc>
        <w:tc>
          <w:tcPr>
            <w:tcW w:w="1351" w:type="dxa"/>
          </w:tcPr>
          <w:p w14:paraId="6A951410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742FA48B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14:paraId="62C85690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AADCC12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87AAEBF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14:paraId="558EB7EB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19C4466F" w14:textId="77777777" w:rsidTr="008668A5">
        <w:trPr>
          <w:trHeight w:val="291"/>
        </w:trPr>
        <w:tc>
          <w:tcPr>
            <w:tcW w:w="1994" w:type="dxa"/>
          </w:tcPr>
          <w:p w14:paraId="3067EEBB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9" w:type="dxa"/>
          </w:tcPr>
          <w:p w14:paraId="1E3E4F42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351" w:type="dxa"/>
          </w:tcPr>
          <w:p w14:paraId="577349DA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54" w:type="dxa"/>
          </w:tcPr>
          <w:p w14:paraId="7CE516D8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204" w:type="dxa"/>
          </w:tcPr>
          <w:p w14:paraId="7BAA56D3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44" w:type="dxa"/>
          </w:tcPr>
          <w:p w14:paraId="50D1CE51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36" w:type="dxa"/>
          </w:tcPr>
          <w:p w14:paraId="1BE4E866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14:paraId="37B444E8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6DA7A589" w14:textId="77777777" w:rsidTr="008668A5">
        <w:trPr>
          <w:trHeight w:val="291"/>
        </w:trPr>
        <w:tc>
          <w:tcPr>
            <w:tcW w:w="1994" w:type="dxa"/>
          </w:tcPr>
          <w:p w14:paraId="19CED51C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9" w:type="dxa"/>
          </w:tcPr>
          <w:p w14:paraId="2ED26346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1351" w:type="dxa"/>
          </w:tcPr>
          <w:p w14:paraId="58372E93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1354" w:type="dxa"/>
          </w:tcPr>
          <w:p w14:paraId="58029571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1204" w:type="dxa"/>
          </w:tcPr>
          <w:p w14:paraId="762BFA4C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1544" w:type="dxa"/>
          </w:tcPr>
          <w:p w14:paraId="102E252E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236" w:type="dxa"/>
          </w:tcPr>
          <w:p w14:paraId="55551B05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14:paraId="3CFA6955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40A2DF4C" w14:textId="77777777" w:rsidTr="008668A5">
        <w:trPr>
          <w:trHeight w:val="291"/>
        </w:trPr>
        <w:tc>
          <w:tcPr>
            <w:tcW w:w="3433" w:type="dxa"/>
            <w:gridSpan w:val="2"/>
          </w:tcPr>
          <w:p w14:paraId="538679CC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Pig deworming</w:t>
            </w:r>
          </w:p>
        </w:tc>
        <w:tc>
          <w:tcPr>
            <w:tcW w:w="1351" w:type="dxa"/>
          </w:tcPr>
          <w:p w14:paraId="68FB58DB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0D8CA9EB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14:paraId="685F6679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EEB2273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D955E3D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14:paraId="364CF013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1D78DD53" w14:textId="77777777" w:rsidTr="008668A5">
        <w:trPr>
          <w:trHeight w:val="291"/>
        </w:trPr>
        <w:tc>
          <w:tcPr>
            <w:tcW w:w="1994" w:type="dxa"/>
          </w:tcPr>
          <w:p w14:paraId="435D2AA5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9" w:type="dxa"/>
          </w:tcPr>
          <w:p w14:paraId="6839D315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1351" w:type="dxa"/>
          </w:tcPr>
          <w:p w14:paraId="0D63AFFD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1354" w:type="dxa"/>
          </w:tcPr>
          <w:p w14:paraId="44632AD7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1204" w:type="dxa"/>
          </w:tcPr>
          <w:p w14:paraId="2B6F6135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1544" w:type="dxa"/>
          </w:tcPr>
          <w:p w14:paraId="6AF105B1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236" w:type="dxa"/>
          </w:tcPr>
          <w:p w14:paraId="3B745688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14:paraId="7928635D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</w:p>
        </w:tc>
      </w:tr>
      <w:tr w:rsidR="00701040" w:rsidRPr="00692676" w14:paraId="424A5B63" w14:textId="77777777" w:rsidTr="008668A5">
        <w:trPr>
          <w:trHeight w:val="291"/>
        </w:trPr>
        <w:tc>
          <w:tcPr>
            <w:tcW w:w="1994" w:type="dxa"/>
            <w:tcBorders>
              <w:bottom w:val="single" w:sz="4" w:space="0" w:color="auto"/>
            </w:tcBorders>
          </w:tcPr>
          <w:p w14:paraId="40CF7A6A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298165D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4F9ED02A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1AA4C822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E9E70E8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5F5E42BB" w14:textId="77777777" w:rsidR="00701040" w:rsidRPr="00692676" w:rsidRDefault="00701040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92676">
              <w:rPr>
                <w:rFonts w:ascii="Times New Roman" w:eastAsia="Aptos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E32E097" w14:textId="77777777" w:rsidR="00701040" w:rsidRPr="00692676" w:rsidRDefault="00701040" w:rsidP="008668A5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40DEE6D5" w14:textId="77777777" w:rsidR="00701040" w:rsidRPr="00692676" w:rsidRDefault="00701040" w:rsidP="008668A5">
            <w:pPr>
              <w:rPr>
                <w:rFonts w:ascii="Aptos" w:eastAsia="Aptos" w:hAnsi="Aptos" w:cs="Aptos"/>
              </w:rPr>
            </w:pPr>
            <w:bookmarkStart w:id="0" w:name="_Hlk182927538"/>
            <w:bookmarkEnd w:id="0"/>
          </w:p>
        </w:tc>
      </w:tr>
    </w:tbl>
    <w:p w14:paraId="1E4537FE" w14:textId="77777777" w:rsidR="00EC689D" w:rsidRDefault="00EC689D"/>
    <w:sectPr w:rsidR="00EC6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040"/>
    <w:rsid w:val="000368EA"/>
    <w:rsid w:val="00073983"/>
    <w:rsid w:val="0022505A"/>
    <w:rsid w:val="003650A3"/>
    <w:rsid w:val="00534D60"/>
    <w:rsid w:val="00701040"/>
    <w:rsid w:val="00962D89"/>
    <w:rsid w:val="00A91BFF"/>
    <w:rsid w:val="00EC1557"/>
    <w:rsid w:val="00EC689D"/>
    <w:rsid w:val="00F1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0DB8"/>
  <w15:chartTrackingRefBased/>
  <w15:docId w15:val="{3BD887A3-F13D-458E-95B4-F3D6CC861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04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0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0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0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0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0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0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0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0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0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0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0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0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0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0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04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01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04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010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0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0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040"/>
    <w:rPr>
      <w:b/>
      <w:bCs/>
      <w:smallCaps/>
      <w:color w:val="2F5496" w:themeColor="accent1" w:themeShade="BF"/>
      <w:spacing w:val="5"/>
    </w:rPr>
  </w:style>
  <w:style w:type="table" w:customStyle="1" w:styleId="Style1">
    <w:name w:val="Style1"/>
    <w:basedOn w:val="TableNormal"/>
    <w:uiPriority w:val="99"/>
    <w:rsid w:val="00701040"/>
    <w:pPr>
      <w:suppressAutoHyphens/>
      <w:spacing w:after="0" w:line="240" w:lineRule="auto"/>
    </w:pPr>
    <w:rPr>
      <w:sz w:val="22"/>
      <w:szCs w:val="22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wili, Nicholas (ILRI)</dc:creator>
  <cp:keywords/>
  <dc:description/>
  <cp:lastModifiedBy>Ngwili, Nicholas (ILRI)</cp:lastModifiedBy>
  <cp:revision>2</cp:revision>
  <dcterms:created xsi:type="dcterms:W3CDTF">2025-07-08T05:59:00Z</dcterms:created>
  <dcterms:modified xsi:type="dcterms:W3CDTF">2025-07-21T05:20:00Z</dcterms:modified>
</cp:coreProperties>
</file>